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419BF" w14:textId="13B623B0" w:rsidR="00211C14" w:rsidRPr="00F44D41" w:rsidRDefault="00211C14" w:rsidP="00211C1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44D41">
        <w:rPr>
          <w:rFonts w:ascii="Times New Roman" w:hAnsi="Times New Roman" w:cs="Times New Roman"/>
          <w:kern w:val="0"/>
        </w:rPr>
        <w:t>Suppl</w:t>
      </w:r>
      <w:r w:rsidRPr="00F44D41">
        <w:rPr>
          <w:rFonts w:ascii="Times New Roman" w:hAnsi="Times New Roman" w:cs="Times New Roman" w:hint="eastAsia"/>
          <w:kern w:val="0"/>
        </w:rPr>
        <w:t>e</w:t>
      </w:r>
      <w:r w:rsidRPr="00F44D41">
        <w:rPr>
          <w:rFonts w:ascii="Times New Roman" w:hAnsi="Times New Roman" w:cs="Times New Roman"/>
          <w:kern w:val="0"/>
        </w:rPr>
        <w:t xml:space="preserve">mentary </w:t>
      </w:r>
      <w:r w:rsidRPr="00F44D41">
        <w:rPr>
          <w:rFonts w:ascii="Times New Roman" w:hAnsi="Times New Roman" w:cs="Times New Roman"/>
        </w:rPr>
        <w:t>Table</w:t>
      </w:r>
      <w:r w:rsidRPr="007D56C8">
        <w:rPr>
          <w:rFonts w:ascii="Times New Roman" w:hAnsi="Times New Roman" w:cs="Times New Roman"/>
          <w:color w:val="EE0000"/>
        </w:rPr>
        <w:t xml:space="preserve"> </w:t>
      </w:r>
      <w:r w:rsidR="007D56C8" w:rsidRPr="007D56C8">
        <w:rPr>
          <w:rFonts w:ascii="Times New Roman" w:hAnsi="Times New Roman" w:cs="Times New Roman" w:hint="eastAsia"/>
          <w:color w:val="EE0000"/>
        </w:rPr>
        <w:t>4</w:t>
      </w:r>
      <w:r w:rsidRPr="00F44D41">
        <w:rPr>
          <w:rFonts w:ascii="Times New Roman" w:hAnsi="Times New Roman" w:cs="Times New Roman" w:hint="eastAsia"/>
        </w:rPr>
        <w:t>.</w:t>
      </w:r>
      <w:r w:rsidRPr="00F44D41">
        <w:rPr>
          <w:rFonts w:ascii="Times New Roman" w:hAnsi="Times New Roman" w:cs="Times New Roman"/>
        </w:rPr>
        <w:t xml:space="preserve"> Associations between content viewing characteristics and </w:t>
      </w:r>
      <w:r w:rsidRPr="00F44D41">
        <w:rPr>
          <w:rFonts w:ascii="Times New Roman" w:hAnsi="Times New Roman" w:cs="Times New Roman" w:hint="eastAsia"/>
          <w:kern w:val="0"/>
        </w:rPr>
        <w:t>eating</w:t>
      </w:r>
      <w:r w:rsidRPr="00F44D41">
        <w:rPr>
          <w:rFonts w:ascii="Times New Roman" w:hAnsi="Times New Roman" w:cs="Times New Roman"/>
          <w:kern w:val="0"/>
        </w:rPr>
        <w:t xml:space="preserve"> behaviors</w:t>
      </w:r>
      <w:r w:rsidRPr="00F44D41">
        <w:rPr>
          <w:rFonts w:ascii="Times New Roman" w:hAnsi="Times New Roman" w:cs="Times New Roman"/>
        </w:rPr>
        <w:t xml:space="preserve"> in muti-person households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9"/>
        <w:gridCol w:w="1279"/>
        <w:gridCol w:w="1294"/>
        <w:gridCol w:w="1278"/>
        <w:gridCol w:w="1278"/>
        <w:gridCol w:w="1293"/>
        <w:gridCol w:w="1278"/>
        <w:gridCol w:w="1346"/>
        <w:gridCol w:w="1346"/>
        <w:gridCol w:w="1346"/>
      </w:tblGrid>
      <w:tr w:rsidR="00211C14" w:rsidRPr="00F44D41" w14:paraId="2DC974B7" w14:textId="77777777" w:rsidTr="00A467BA">
        <w:trPr>
          <w:trHeight w:val="20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C7B5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F64B95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kbang</w:t>
            </w:r>
          </w:p>
        </w:tc>
        <w:tc>
          <w:tcPr>
            <w:tcW w:w="384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626CE1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okbang</w:t>
            </w:r>
            <w:proofErr w:type="spellEnd"/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1F7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lbang</w:t>
            </w:r>
            <w:proofErr w:type="spellEnd"/>
          </w:p>
        </w:tc>
      </w:tr>
      <w:tr w:rsidR="00211C14" w:rsidRPr="00F44D41" w14:paraId="5C709D11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F669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EE3E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te</w:t>
            </w:r>
            <w:r w:rsidRPr="00F44D4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night eat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AE2B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livery or take-ou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B51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ning ou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7093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te</w:t>
            </w:r>
            <w:r w:rsidRPr="00F44D4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night eatin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889A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livery or take-ou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6626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ning ou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9D7D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te</w:t>
            </w:r>
            <w:r w:rsidRPr="00F44D4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night eatin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B404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livery or take-ou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ED65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4D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ning out</w:t>
            </w:r>
          </w:p>
        </w:tc>
      </w:tr>
      <w:tr w:rsidR="00211C14" w:rsidRPr="00F44D41" w14:paraId="12DA304E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6857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175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C23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2838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EFA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13B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F2DD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938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917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5F9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1C14" w:rsidRPr="00F44D41" w14:paraId="7B336256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BD62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 day/wee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C03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3DC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094F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FFF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E6A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6FC5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AE1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4DF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03F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</w:tr>
      <w:tr w:rsidR="00211C14" w:rsidRPr="00F44D41" w14:paraId="6BBBB09C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0793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–2 days/wee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576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97 </w:t>
            </w:r>
          </w:p>
          <w:p w14:paraId="594DEB7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45–2.2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7D3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40 </w:t>
            </w:r>
          </w:p>
          <w:p w14:paraId="6727343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37–3.31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A545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33 </w:t>
            </w:r>
          </w:p>
          <w:p w14:paraId="3552FA0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07–1.75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D52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38 </w:t>
            </w:r>
          </w:p>
          <w:p w14:paraId="03F6018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59–1.53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1D7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03 </w:t>
            </w:r>
          </w:p>
          <w:p w14:paraId="4C672E8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97–3.63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0A68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02 </w:t>
            </w:r>
          </w:p>
          <w:p w14:paraId="55B1F07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13–2.37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155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094 </w:t>
            </w:r>
          </w:p>
          <w:p w14:paraId="6893CFA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36–4.68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D93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5 </w:t>
            </w:r>
          </w:p>
          <w:p w14:paraId="61A4FE9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85–2.8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6D6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517 </w:t>
            </w:r>
          </w:p>
          <w:p w14:paraId="5119F43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76–3.402)</w:t>
            </w:r>
          </w:p>
        </w:tc>
      </w:tr>
      <w:tr w:rsidR="00211C14" w:rsidRPr="00F44D41" w14:paraId="44AB47A3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73327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–4 days/wee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67A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044 </w:t>
            </w:r>
          </w:p>
          <w:p w14:paraId="108B5D0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469–6.3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078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105 </w:t>
            </w:r>
          </w:p>
          <w:p w14:paraId="2A3A35F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510–6.38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50FB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108 </w:t>
            </w:r>
          </w:p>
          <w:p w14:paraId="0CA9725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25–4.33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712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72 </w:t>
            </w:r>
          </w:p>
          <w:p w14:paraId="4268DC4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3–2.19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6ED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946 </w:t>
            </w:r>
          </w:p>
          <w:p w14:paraId="4920BAB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23–7.09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705E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76 </w:t>
            </w:r>
          </w:p>
          <w:p w14:paraId="2D9AFE9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27–2.23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724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548 </w:t>
            </w:r>
          </w:p>
          <w:p w14:paraId="13FACBD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52–11.96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938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525 </w:t>
            </w:r>
          </w:p>
          <w:p w14:paraId="6EA98FA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234–16.58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168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44 </w:t>
            </w:r>
          </w:p>
          <w:p w14:paraId="3D857A2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377–14.319)</w:t>
            </w:r>
          </w:p>
        </w:tc>
      </w:tr>
      <w:tr w:rsidR="00211C14" w:rsidRPr="00F44D41" w14:paraId="379D40FB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E8178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–7 days/wee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4B5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681 </w:t>
            </w:r>
          </w:p>
          <w:p w14:paraId="12E541F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574–8.6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448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796 </w:t>
            </w:r>
          </w:p>
          <w:p w14:paraId="70F281F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615–8.92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0585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445 </w:t>
            </w:r>
          </w:p>
          <w:p w14:paraId="4AF9DCA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43–5.7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740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42 </w:t>
            </w:r>
          </w:p>
          <w:p w14:paraId="0379A1A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1–2.64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982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.622 </w:t>
            </w:r>
          </w:p>
          <w:p w14:paraId="1EEBAA8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94–16.29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FA6DF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182 </w:t>
            </w:r>
          </w:p>
          <w:p w14:paraId="0F58690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47–5.61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01E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523 </w:t>
            </w:r>
          </w:p>
          <w:p w14:paraId="4D2C96C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63–13.73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B31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693 </w:t>
            </w:r>
          </w:p>
          <w:p w14:paraId="5060BF9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58–20.23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DBB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725 </w:t>
            </w:r>
          </w:p>
          <w:p w14:paraId="6B3050E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77–25.459)</w:t>
            </w:r>
          </w:p>
        </w:tc>
      </w:tr>
      <w:tr w:rsidR="00211C14" w:rsidRPr="00F44D41" w14:paraId="3870B6C3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2AF8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BFC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518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A2A8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E3A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F4A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1727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A62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45B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661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1C14" w:rsidRPr="00F44D41" w14:paraId="49E57B84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0284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 h/da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635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E7B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D084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D56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889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717F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364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A87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F46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</w:tr>
      <w:tr w:rsidR="00211C14" w:rsidRPr="00F44D41" w14:paraId="70E6941B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0530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 h/da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898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22 </w:t>
            </w:r>
          </w:p>
          <w:p w14:paraId="6E2F43F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67–1.94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CDA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81 </w:t>
            </w:r>
          </w:p>
          <w:p w14:paraId="5E912EA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42–1.87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76BE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22 </w:t>
            </w:r>
          </w:p>
          <w:p w14:paraId="51B2347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73–1.48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572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4 </w:t>
            </w:r>
          </w:p>
          <w:p w14:paraId="21E08FC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2–2.3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442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39 </w:t>
            </w:r>
          </w:p>
          <w:p w14:paraId="555C0A0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22–2.12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9714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67 </w:t>
            </w:r>
          </w:p>
          <w:p w14:paraId="6A7C911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76–1.62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957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29 </w:t>
            </w:r>
          </w:p>
          <w:p w14:paraId="348EF71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885–4.2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F70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04 </w:t>
            </w:r>
          </w:p>
          <w:p w14:paraId="4C1AB08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82–2.5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CA6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39 </w:t>
            </w:r>
          </w:p>
          <w:p w14:paraId="41A84ED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8–1.851)</w:t>
            </w:r>
          </w:p>
        </w:tc>
      </w:tr>
      <w:tr w:rsidR="00211C14" w:rsidRPr="00F44D41" w14:paraId="6CE74CC8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CBA8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Length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BD9E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5F9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AB97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E33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B9A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215C3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4DD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3E1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457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1C14" w:rsidRPr="00F44D41" w14:paraId="1FB0033D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9916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rt-for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539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B28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D0FE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C3B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6FA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8FCB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6C5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357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441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</w:tr>
      <w:tr w:rsidR="00211C14" w:rsidRPr="00F44D41" w14:paraId="16D4F24D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9047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ng-for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2F4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30 </w:t>
            </w:r>
          </w:p>
          <w:p w14:paraId="3F9DA00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43–1.59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67C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52 </w:t>
            </w:r>
          </w:p>
          <w:p w14:paraId="3FC7872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04–1.44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8A3A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78 </w:t>
            </w:r>
          </w:p>
          <w:p w14:paraId="4ECC331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03–1.13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9E6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1 </w:t>
            </w:r>
          </w:p>
          <w:p w14:paraId="26B6981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47–2.51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109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48 </w:t>
            </w:r>
          </w:p>
          <w:p w14:paraId="0BE8117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53–1.58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F3693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27 </w:t>
            </w:r>
          </w:p>
          <w:p w14:paraId="7518FC8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29–2.41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EB0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52 </w:t>
            </w:r>
          </w:p>
          <w:p w14:paraId="774DD60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–1.63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127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509 </w:t>
            </w:r>
          </w:p>
          <w:p w14:paraId="5CE5B74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13–3.71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993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01 </w:t>
            </w:r>
          </w:p>
          <w:p w14:paraId="18C3490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49–2.699)</w:t>
            </w:r>
          </w:p>
        </w:tc>
      </w:tr>
      <w:tr w:rsidR="00211C14" w:rsidRPr="00F44D41" w14:paraId="55298256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0314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C78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40 </w:t>
            </w:r>
          </w:p>
          <w:p w14:paraId="4C489CD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99–1.80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FA6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93 </w:t>
            </w:r>
          </w:p>
          <w:p w14:paraId="1854763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33–1.88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827A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639 </w:t>
            </w:r>
          </w:p>
          <w:p w14:paraId="1A25D4F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67–2.77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AA2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61 </w:t>
            </w:r>
          </w:p>
          <w:p w14:paraId="7BF64F6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–2.17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5B6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838 </w:t>
            </w:r>
          </w:p>
          <w:p w14:paraId="532CDD7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474–5.46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987B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02 </w:t>
            </w:r>
          </w:p>
          <w:p w14:paraId="6918044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23–3.53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8D7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73 </w:t>
            </w:r>
          </w:p>
          <w:p w14:paraId="4165988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74–2.18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3BA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.815 </w:t>
            </w:r>
          </w:p>
          <w:p w14:paraId="1E92298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.327–19.95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A17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799 </w:t>
            </w:r>
          </w:p>
          <w:p w14:paraId="51F23D6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02–7.683)</w:t>
            </w:r>
          </w:p>
        </w:tc>
      </w:tr>
      <w:tr w:rsidR="00211C14" w:rsidRPr="00F44D41" w14:paraId="071D2368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79FDC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86C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DDA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E590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59A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621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D070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0B6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846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5C0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1C14" w:rsidRPr="00F44D41" w14:paraId="402AD775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3FC5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3C5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F86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A825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536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12F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FA6A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70D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F07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1C4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</w:tr>
      <w:tr w:rsidR="00211C14" w:rsidRPr="00F44D41" w14:paraId="27001CFA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8884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17C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17 </w:t>
            </w:r>
          </w:p>
          <w:p w14:paraId="78E9530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66–1.43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2BE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85 </w:t>
            </w:r>
          </w:p>
          <w:p w14:paraId="7BFBDF9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55–1.35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C878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86 </w:t>
            </w:r>
          </w:p>
          <w:p w14:paraId="43A9305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18–1.51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9C8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  <w:p w14:paraId="081569C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01–2.48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8C4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91 </w:t>
            </w:r>
          </w:p>
          <w:p w14:paraId="431D2DE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58–1.73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5B90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71 </w:t>
            </w:r>
          </w:p>
          <w:p w14:paraId="2C48F6E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07–1.46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955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99 </w:t>
            </w:r>
          </w:p>
          <w:p w14:paraId="50AF5A7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18–3.1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469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791 </w:t>
            </w:r>
          </w:p>
          <w:p w14:paraId="74580ED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89–4.06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0AA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96 </w:t>
            </w:r>
          </w:p>
          <w:p w14:paraId="1A89795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6–1.366)</w:t>
            </w:r>
          </w:p>
        </w:tc>
      </w:tr>
      <w:tr w:rsidR="00211C14" w:rsidRPr="00F44D41" w14:paraId="1487FDF0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462A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or mo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BDF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606 </w:t>
            </w:r>
          </w:p>
          <w:p w14:paraId="4468AA8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16–2.81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FC8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563 </w:t>
            </w:r>
          </w:p>
          <w:p w14:paraId="102226A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9–2.71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0C8E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86 </w:t>
            </w:r>
          </w:p>
          <w:p w14:paraId="2F990F2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–1.56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29F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414 </w:t>
            </w:r>
          </w:p>
          <w:p w14:paraId="484146DD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36–2.7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623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7 </w:t>
            </w:r>
          </w:p>
          <w:p w14:paraId="72ED320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39–2.12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4D9B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49 </w:t>
            </w:r>
          </w:p>
          <w:p w14:paraId="1F3FEFC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93–1.82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AF81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73 </w:t>
            </w:r>
          </w:p>
          <w:p w14:paraId="3DA2D36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379–3.62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499E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526 </w:t>
            </w:r>
          </w:p>
          <w:p w14:paraId="15D9054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65–5.00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FDD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34 </w:t>
            </w:r>
          </w:p>
          <w:p w14:paraId="7E36B9E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285–2.437)</w:t>
            </w:r>
          </w:p>
        </w:tc>
      </w:tr>
      <w:tr w:rsidR="00211C14" w:rsidRPr="00F44D41" w14:paraId="3D23E8EB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59A4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fluence on dietary behavio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A70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65B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F7FD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2AD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EB0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8F1A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08F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538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8488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1C14" w:rsidRPr="00F44D41" w14:paraId="0A3D6DD6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B52D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E94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4D9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63886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5B6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FCF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4D178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49E3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8C7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5FD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</w:tr>
      <w:tr w:rsidR="00211C14" w:rsidRPr="00F44D41" w14:paraId="0AEB1630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B5D1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3DF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8 </w:t>
            </w:r>
          </w:p>
          <w:p w14:paraId="0798AA9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28–1.85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FF8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25 </w:t>
            </w:r>
          </w:p>
          <w:p w14:paraId="0DFE8DC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78–2.25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1B37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52 </w:t>
            </w:r>
          </w:p>
          <w:p w14:paraId="659E50C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19–1.78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512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43 </w:t>
            </w:r>
          </w:p>
          <w:p w14:paraId="196E6EB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505–1.7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B1B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943 </w:t>
            </w:r>
          </w:p>
          <w:p w14:paraId="6F4316B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89–1.81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B3987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77 </w:t>
            </w:r>
          </w:p>
          <w:p w14:paraId="3E6AE22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2–1.43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0AF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78 </w:t>
            </w:r>
          </w:p>
          <w:p w14:paraId="4977CDC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689–5.67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A89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16 </w:t>
            </w:r>
          </w:p>
          <w:p w14:paraId="50D9F1F6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716–6.51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584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11 </w:t>
            </w:r>
          </w:p>
          <w:p w14:paraId="115BD44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444–3.307)</w:t>
            </w:r>
          </w:p>
        </w:tc>
      </w:tr>
      <w:tr w:rsidR="00211C14" w:rsidRPr="00F44D41" w14:paraId="4F9C3DE6" w14:textId="77777777" w:rsidTr="00A467BA">
        <w:trPr>
          <w:trHeight w:val="20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EEF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2C7DB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39 </w:t>
            </w:r>
          </w:p>
          <w:p w14:paraId="011A111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693–1.87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DCAC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0.905 </w:t>
            </w:r>
          </w:p>
          <w:p w14:paraId="0C2871E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555–1.47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6B92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0.771 </w:t>
            </w:r>
          </w:p>
          <w:p w14:paraId="45191DC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476–1.24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724C4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1.526 </w:t>
            </w:r>
          </w:p>
          <w:p w14:paraId="146A6120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546–4.265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CCE15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0.846 </w:t>
            </w:r>
          </w:p>
          <w:p w14:paraId="7C1AE41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287–2.49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B50C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0.614 </w:t>
            </w:r>
          </w:p>
          <w:p w14:paraId="32AA68D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214–1.75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51E5A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1.139 </w:t>
            </w:r>
          </w:p>
          <w:p w14:paraId="63EA5482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516–2.515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8FC0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1.405 </w:t>
            </w:r>
          </w:p>
          <w:p w14:paraId="66AA9673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631–3.1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AB329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0.741 </w:t>
            </w:r>
          </w:p>
          <w:p w14:paraId="67980F9F" w14:textId="77777777" w:rsidR="00211C14" w:rsidRPr="00F44D41" w:rsidRDefault="00211C14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4D4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(0.336–1.632)</w:t>
            </w:r>
          </w:p>
        </w:tc>
      </w:tr>
    </w:tbl>
    <w:p w14:paraId="37FF730D" w14:textId="77777777" w:rsidR="00211C14" w:rsidRPr="00F44D41" w:rsidRDefault="00211C14" w:rsidP="00211C14">
      <w:pPr>
        <w:spacing w:after="0"/>
        <w:rPr>
          <w:rFonts w:ascii="Times New Roman" w:hAnsi="Times New Roman" w:cs="Times New Roman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lastRenderedPageBreak/>
        <w:t>Values are expressed as odds ratios (95% confidence intervals).</w:t>
      </w:r>
    </w:p>
    <w:p w14:paraId="5DED9309" w14:textId="77777777" w:rsidR="00211C14" w:rsidRPr="00F44D41" w:rsidRDefault="00211C14" w:rsidP="00211C14">
      <w:pPr>
        <w:spacing w:after="0"/>
        <w:rPr>
          <w:rFonts w:ascii="Times New Roman" w:hAnsi="Times New Roman" w:cs="Times New Roman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t>Odds ratios were adjusted for age, sex, educational level, monthly household income, household type, alcohol consumption, physical activity, weight control attempts, health concern level, and obesity.</w:t>
      </w:r>
    </w:p>
    <w:p w14:paraId="18235762" w14:textId="46DAAD08" w:rsidR="00CA417F" w:rsidRPr="00211C14" w:rsidRDefault="00CA417F" w:rsidP="00807D1B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</w:p>
    <w:sectPr w:rsidR="00CA417F" w:rsidRPr="00211C14" w:rsidSect="00807D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2FE10" w14:textId="77777777" w:rsidR="00E663F7" w:rsidRDefault="00E663F7" w:rsidP="007D56C8">
      <w:pPr>
        <w:spacing w:after="0" w:line="240" w:lineRule="auto"/>
      </w:pPr>
      <w:r>
        <w:separator/>
      </w:r>
    </w:p>
  </w:endnote>
  <w:endnote w:type="continuationSeparator" w:id="0">
    <w:p w14:paraId="0ED2E2D2" w14:textId="77777777" w:rsidR="00E663F7" w:rsidRDefault="00E663F7" w:rsidP="007D5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CE9E6" w14:textId="77777777" w:rsidR="00E663F7" w:rsidRDefault="00E663F7" w:rsidP="007D56C8">
      <w:pPr>
        <w:spacing w:after="0" w:line="240" w:lineRule="auto"/>
      </w:pPr>
      <w:r>
        <w:separator/>
      </w:r>
    </w:p>
  </w:footnote>
  <w:footnote w:type="continuationSeparator" w:id="0">
    <w:p w14:paraId="18F68A4B" w14:textId="77777777" w:rsidR="00E663F7" w:rsidRDefault="00E663F7" w:rsidP="007D56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1B"/>
    <w:rsid w:val="00136F77"/>
    <w:rsid w:val="00211C14"/>
    <w:rsid w:val="002D312F"/>
    <w:rsid w:val="002E4916"/>
    <w:rsid w:val="00305481"/>
    <w:rsid w:val="00623545"/>
    <w:rsid w:val="007D56C8"/>
    <w:rsid w:val="00807D1B"/>
    <w:rsid w:val="00A75770"/>
    <w:rsid w:val="00BF1602"/>
    <w:rsid w:val="00CA417F"/>
    <w:rsid w:val="00E6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18E15"/>
  <w15:chartTrackingRefBased/>
  <w15:docId w15:val="{8E9E398D-1DB4-4F2C-8D8F-3CAF505C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D1B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Arial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7D1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7D1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7D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7D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7D1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7D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7D1B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7D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7D1B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07D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7D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7D1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D56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D56C8"/>
    <w:rPr>
      <w:rFonts w:ascii="맑은 고딕" w:eastAsia="맑은 고딕" w:hAnsi="맑은 고딕" w:cs="Arial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7D56C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D56C8"/>
    <w:rPr>
      <w:rFonts w:ascii="맑은 고딕" w:eastAsia="맑은 고딕" w:hAnsi="맑은 고딕" w:cs="Arial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6AA10-9D57-4F2E-BF57-862A9CECF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oung yun</dc:creator>
  <cp:keywords/>
  <dc:description/>
  <cp:lastModifiedBy>ahyoung yun</cp:lastModifiedBy>
  <cp:revision>3</cp:revision>
  <dcterms:created xsi:type="dcterms:W3CDTF">2025-07-31T07:52:00Z</dcterms:created>
  <dcterms:modified xsi:type="dcterms:W3CDTF">2025-09-04T05:49:00Z</dcterms:modified>
</cp:coreProperties>
</file>